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AC4" w:rsidRPr="008E4A6A" w:rsidRDefault="00153AC4" w:rsidP="00153AC4">
      <w:pPr>
        <w:rPr>
          <w:rFonts w:ascii="Times New Roman" w:eastAsia="宋体" w:hAnsi="Times New Roman" w:cs="Times New Roman"/>
          <w:b/>
          <w:sz w:val="24"/>
        </w:rPr>
      </w:pPr>
      <w:r w:rsidRPr="008E4A6A">
        <w:rPr>
          <w:rFonts w:ascii="Times New Roman" w:eastAsia="宋体" w:hAnsi="Times New Roman" w:cs="Times New Roman"/>
          <w:b/>
          <w:sz w:val="24"/>
        </w:rPr>
        <w:t>T</w:t>
      </w:r>
      <w:r w:rsidRPr="008E4A6A">
        <w:rPr>
          <w:rFonts w:ascii="Times New Roman" w:eastAsia="宋体" w:hAnsi="Times New Roman" w:cs="Times New Roman" w:hint="eastAsia"/>
          <w:b/>
          <w:sz w:val="24"/>
        </w:rPr>
        <w:t>able</w:t>
      </w:r>
      <w:r w:rsidR="00AF3CB5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8E4A6A">
        <w:rPr>
          <w:rFonts w:ascii="Times New Roman" w:eastAsia="宋体" w:hAnsi="Times New Roman" w:cs="Times New Roman" w:hint="eastAsia"/>
          <w:b/>
          <w:sz w:val="24"/>
        </w:rPr>
        <w:t>S</w:t>
      </w:r>
      <w:r w:rsidR="00AD4464">
        <w:rPr>
          <w:rFonts w:ascii="Times New Roman" w:eastAsia="宋体" w:hAnsi="Times New Roman" w:cs="Times New Roman" w:hint="eastAsia"/>
          <w:b/>
          <w:sz w:val="24"/>
        </w:rPr>
        <w:t>2</w:t>
      </w:r>
      <w:r w:rsidRPr="008E4A6A">
        <w:rPr>
          <w:rFonts w:ascii="Times New Roman" w:eastAsia="宋体" w:hAnsi="Times New Roman" w:cs="Times New Roman" w:hint="eastAsia"/>
          <w:b/>
          <w:sz w:val="24"/>
        </w:rPr>
        <w:t xml:space="preserve">. </w:t>
      </w:r>
      <w:r w:rsidRPr="008E4A6A">
        <w:rPr>
          <w:rFonts w:ascii="Times New Roman" w:eastAsia="宋体" w:hAnsi="Times New Roman" w:cs="Times New Roman"/>
          <w:b/>
          <w:sz w:val="24"/>
        </w:rPr>
        <w:t>Sequencing results of genes using BLASTN from NCBI against nucleotide collection (nr / nt).</w:t>
      </w:r>
    </w:p>
    <w:tbl>
      <w:tblPr>
        <w:tblW w:w="9982" w:type="dxa"/>
        <w:jc w:val="center"/>
        <w:tblInd w:w="93" w:type="dxa"/>
        <w:tblLook w:val="04A0"/>
      </w:tblPr>
      <w:tblGrid>
        <w:gridCol w:w="1640"/>
        <w:gridCol w:w="6934"/>
        <w:gridCol w:w="1408"/>
      </w:tblGrid>
      <w:tr w:rsidR="00412A5D" w:rsidRPr="00412A5D" w:rsidTr="00412A5D">
        <w:trPr>
          <w:trHeight w:val="271"/>
          <w:jc w:val="center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Garamond" w:eastAsia="宋体" w:hAnsi="Garamond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Garamond" w:eastAsia="宋体" w:hAnsi="Garamond" w:cs="宋体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6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Garamond" w:eastAsia="宋体" w:hAnsi="Garamond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Garamond" w:eastAsia="宋体" w:hAnsi="Garamond" w:cs="宋体"/>
                <w:b/>
                <w:bCs/>
                <w:color w:val="000000"/>
                <w:kern w:val="0"/>
                <w:sz w:val="20"/>
                <w:szCs w:val="20"/>
              </w:rPr>
              <w:t>Best hit in NCBI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Garamond" w:eastAsia="宋体" w:hAnsi="Garamond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Garamond" w:eastAsia="宋体" w:hAnsi="Garamond" w:cs="宋体"/>
                <w:b/>
                <w:bCs/>
                <w:color w:val="000000"/>
                <w:kern w:val="0"/>
                <w:sz w:val="20"/>
                <w:szCs w:val="20"/>
              </w:rPr>
              <w:t>Identity</w:t>
            </w:r>
          </w:p>
        </w:tc>
      </w:tr>
      <w:tr w:rsidR="00412A5D" w:rsidRPr="00412A5D" w:rsidTr="00412A5D">
        <w:trPr>
          <w:trHeight w:val="257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PIB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DICTED: Capra hircus peptidylprolyl isomerase B (cyclophilin B) (PPIB), 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412A5D" w:rsidRPr="00412A5D" w:rsidTr="00412A5D">
        <w:trPr>
          <w:trHeight w:val="257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LP0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DICTED: Capra hircus ribosomal protein, large, P0 (RPLP0), 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412A5D" w:rsidRPr="00412A5D" w:rsidTr="00412A5D">
        <w:trPr>
          <w:trHeight w:val="257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MBS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ra hircus HMBS mRNA for hydroxymethylbilane synthase, partial cd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</w:tr>
      <w:tr w:rsidR="00412A5D" w:rsidRPr="00412A5D" w:rsidTr="00412A5D">
        <w:trPr>
          <w:trHeight w:val="257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2M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DICTED: Capra hircus beta-2-microglobulin-like (LOC102168547), 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</w:tr>
      <w:tr w:rsidR="00412A5D" w:rsidRPr="00412A5D" w:rsidTr="00412A5D">
        <w:trPr>
          <w:trHeight w:val="257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DICTED: Capra hircus glyceraldehyde-3-phosphate dehydrogenase (GAPDH), 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</w:tr>
      <w:tr w:rsidR="00412A5D" w:rsidRPr="00412A5D" w:rsidTr="00412A5D">
        <w:trPr>
          <w:trHeight w:val="257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pra hircus 18S ribosomal RNA gene, partial sequenc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</w:tr>
      <w:tr w:rsidR="00412A5D" w:rsidRPr="00412A5D" w:rsidTr="00412A5D">
        <w:trPr>
          <w:trHeight w:val="257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DICTED: Capra hircus actin, beta (ACTB), 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</w:tr>
      <w:tr w:rsidR="00412A5D" w:rsidRPr="00412A5D" w:rsidTr="00412A5D">
        <w:trPr>
          <w:trHeight w:val="429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HAZ</w:t>
            </w:r>
          </w:p>
        </w:tc>
        <w:tc>
          <w:tcPr>
            <w:tcW w:w="6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DICTED: Capra hircus tyrosine 3-monooxygenase/tryptophan 5-monooxygenase activation</w:t>
            </w: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protein, zeta polypeptide (YWHAZ), 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412A5D" w:rsidRPr="00412A5D" w:rsidTr="00412A5D">
        <w:trPr>
          <w:trHeight w:val="271"/>
          <w:jc w:val="center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6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pra hircus peroxisome proliferator activated receptor gamma2 </w:t>
            </w: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PPARG2) mRNA, complete cd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12A5D" w:rsidRPr="00412A5D" w:rsidRDefault="00412A5D" w:rsidP="00412A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12A5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</w:tr>
    </w:tbl>
    <w:p w:rsidR="00153AC4" w:rsidRDefault="00153AC4" w:rsidP="00153AC4"/>
    <w:p w:rsidR="00A3498E" w:rsidRDefault="00A3498E"/>
    <w:sectPr w:rsidR="00A3498E" w:rsidSect="00A34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0DB2" w:rsidRDefault="00530DB2" w:rsidP="00B4612F">
      <w:r>
        <w:separator/>
      </w:r>
    </w:p>
  </w:endnote>
  <w:endnote w:type="continuationSeparator" w:id="1">
    <w:p w:rsidR="00530DB2" w:rsidRDefault="00530DB2" w:rsidP="00B461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0DB2" w:rsidRDefault="00530DB2" w:rsidP="00B4612F">
      <w:r>
        <w:separator/>
      </w:r>
    </w:p>
  </w:footnote>
  <w:footnote w:type="continuationSeparator" w:id="1">
    <w:p w:rsidR="00530DB2" w:rsidRDefault="00530DB2" w:rsidP="00B461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3AC4"/>
    <w:rsid w:val="00153AC4"/>
    <w:rsid w:val="00164DC2"/>
    <w:rsid w:val="003E6BCF"/>
    <w:rsid w:val="00412A5D"/>
    <w:rsid w:val="004C60BA"/>
    <w:rsid w:val="005006E4"/>
    <w:rsid w:val="00530DB2"/>
    <w:rsid w:val="007878ED"/>
    <w:rsid w:val="00831FC5"/>
    <w:rsid w:val="008350A3"/>
    <w:rsid w:val="008E4A6A"/>
    <w:rsid w:val="00A3498E"/>
    <w:rsid w:val="00A82A3D"/>
    <w:rsid w:val="00AD4464"/>
    <w:rsid w:val="00AF3CB5"/>
    <w:rsid w:val="00B46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A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6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61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6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61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00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武政</dc:creator>
  <cp:lastModifiedBy>朱武政</cp:lastModifiedBy>
  <cp:revision>6</cp:revision>
  <dcterms:created xsi:type="dcterms:W3CDTF">2014-09-28T07:20:00Z</dcterms:created>
  <dcterms:modified xsi:type="dcterms:W3CDTF">2014-12-08T11:25:00Z</dcterms:modified>
</cp:coreProperties>
</file>